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8999C" w14:textId="644F5C81" w:rsidR="001F6AF2" w:rsidRDefault="006452D4">
      <w:pPr>
        <w:rPr>
          <w:rFonts w:ascii="Times New Roman" w:hAnsi="Times New Roman" w:cs="Times New Roman"/>
          <w:kern w:val="0"/>
          <w:sz w:val="28"/>
          <w:szCs w:val="28"/>
        </w:rPr>
      </w:pPr>
      <w:r w:rsidRPr="006452D4">
        <w:rPr>
          <w:rFonts w:ascii="Times New Roman" w:hAnsi="Times New Roman" w:cs="Times New Roman" w:hint="eastAsia"/>
          <w:kern w:val="0"/>
          <w:sz w:val="28"/>
          <w:szCs w:val="28"/>
        </w:rPr>
        <w:t xml:space="preserve">Multimedia Appendix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1: </w:t>
      </w:r>
      <w:r w:rsidR="00000000">
        <w:rPr>
          <w:rFonts w:ascii="Times New Roman" w:hAnsi="Times New Roman" w:cs="Times New Roman"/>
          <w:kern w:val="0"/>
          <w:sz w:val="28"/>
          <w:szCs w:val="28"/>
        </w:rPr>
        <w:t>Index and Keyword Terms Used in the Databases</w:t>
      </w:r>
    </w:p>
    <w:tbl>
      <w:tblPr>
        <w:tblStyle w:val="a7"/>
        <w:tblW w:w="11220" w:type="dxa"/>
        <w:tblInd w:w="-1349" w:type="dxa"/>
        <w:tblLook w:val="04A0" w:firstRow="1" w:lastRow="0" w:firstColumn="1" w:lastColumn="0" w:noHBand="0" w:noVBand="1"/>
      </w:tblPr>
      <w:tblGrid>
        <w:gridCol w:w="1536"/>
        <w:gridCol w:w="9684"/>
      </w:tblGrid>
      <w:tr w:rsidR="001F6AF2" w14:paraId="3BF53412" w14:textId="77777777"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5EF9CB2A" w14:textId="77777777" w:rsidR="001F6AF2" w:rsidRDefault="00000000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Databases</w:t>
            </w:r>
          </w:p>
        </w:tc>
        <w:tc>
          <w:tcPr>
            <w:tcW w:w="9684" w:type="dxa"/>
            <w:tcBorders>
              <w:left w:val="nil"/>
              <w:bottom w:val="single" w:sz="4" w:space="0" w:color="auto"/>
              <w:right w:val="nil"/>
            </w:tcBorders>
          </w:tcPr>
          <w:p w14:paraId="2FF3EDC4" w14:textId="77777777" w:rsidR="001F6AF2" w:rsidRDefault="00000000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Search strategy</w:t>
            </w:r>
          </w:p>
        </w:tc>
      </w:tr>
      <w:tr w:rsidR="001F6AF2" w14:paraId="3B2E3315" w14:textId="77777777"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B7566" w14:textId="77777777" w:rsidR="001F6AF2" w:rsidRDefault="00000000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ub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ed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:</w:t>
            </w:r>
          </w:p>
        </w:tc>
        <w:tc>
          <w:tcPr>
            <w:tcW w:w="9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7F661" w14:textId="7B64BEF3" w:rsidR="006A6593" w:rsidRDefault="00BE6163" w:rsidP="00E52153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BE6163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("Orthopedics"[Mesh]) OR ((orthopedics[Title/Abstract]) OR (orthopedic education[Title/Abstract]))) AND (("Virtual Reality"[Mesh]) OR (((((((((((((((Reality, Virtual[Title/Abstract]) OR (Virtual Reality, Educational[Title/Abstract])) OR (Educational Virtual Realities[Title/Abstract])) OR (Educational Virtual Reality[Title/Abstract])) OR (Reality, Educational Virtual[Title/Abstract])) OR (Virtual Realities, Educational[Title/Abstract])) OR (Virtual Reality, Instructional[Title/Abstract])) OR (Instructional Virtual Realities[Title/Abstract])) OR (Instructional Virtual Reality[Title/Abstract])) OR (Realities, Instructional Virtual[Title/Abstract])) OR (Reality, Instructional Virtual[Title/Abstract])) OR (Virtual Realities, Instructional[Title/Abstract])) OR (patient simulat*[Title/Abstract])) OR (virtual patient*[Title/Abstract])) OR (virtual simulation[Title/Abstract])))</w:t>
            </w:r>
          </w:p>
          <w:p w14:paraId="25E41CB6" w14:textId="3CD8DE1D" w:rsidR="00503FB2" w:rsidRDefault="00503FB2" w:rsidP="00E52153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136F0B" w14:paraId="6A837DCE" w14:textId="77777777" w:rsidTr="009A46D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312A0A" w14:textId="77777777" w:rsidR="00136F0B" w:rsidRDefault="00136F0B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ochrane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database: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71FEB20B" w14:textId="06580D87" w:rsidR="00A06973" w:rsidRP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#1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MeSH descriptor: [Virtual Reality] explode all trees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</w:r>
          </w:p>
          <w:p w14:paraId="53014FF9" w14:textId="7B0B9BC0" w:rsidR="00A06973" w:rsidRP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#2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(Reality, Virtual):ti,ab,kw OR (Virtual Reality, Educational):ti,ab,kw OR (Educational Virtual Realities):ti,ab,kw OR (Educational Virtual Reality):ti,ab,kw OR (Reality, Educational Virtual):ti,ab,kw</w:t>
            </w:r>
          </w:p>
          <w:p w14:paraId="7465E696" w14:textId="77777777" w:rsidR="00A06973" w:rsidRP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#3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(Virtual Realities, Educational):ti,ab,kw OR (Virtual Reality, Instructional):ti,ab,kw OR (Instructional Virtual Realities):ti,ab,kw OR (Instructional Virtual Reality):ti,ab,kw OR (Realities, Instructional Virtual):ti,ab,kw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61</w:t>
            </w:r>
          </w:p>
          <w:p w14:paraId="044BEE40" w14:textId="3E78C342" w:rsidR="00A06973" w:rsidRP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#4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(Reality, Instructional Virtual):ti,ab,kw OR (Virtual Realities, Instructional):ti,ab,kw OR (patient simulate):ti,ab,kw OR (virtual patient):ti,ab,kw OR (virtual simulation):ti,ab,kw</w:t>
            </w:r>
          </w:p>
          <w:p w14:paraId="6FFFB423" w14:textId="39E78C93" w:rsidR="00A06973" w:rsidRP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#5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#1 OR #2 OR #3 OR #4</w:t>
            </w:r>
          </w:p>
          <w:p w14:paraId="3FAE86F8" w14:textId="0308B5D4" w:rsidR="00A06973" w:rsidRP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#6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MeSH descriptor: [Orthopedics] explode all trees</w:t>
            </w:r>
          </w:p>
          <w:p w14:paraId="257CB36F" w14:textId="00343201" w:rsidR="00A06973" w:rsidRP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#7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(orthopedics):ti,ab,kw OR (</w:t>
            </w:r>
            <w:bookmarkStart w:id="0" w:name="_Hlk172497254"/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orthopedic education</w:t>
            </w:r>
            <w:bookmarkEnd w:id="0"/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):ti,ab,kw</w:t>
            </w:r>
          </w:p>
          <w:p w14:paraId="3BFC6CE9" w14:textId="6D6EF561" w:rsidR="00A06973" w:rsidRP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#8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#6 OR #7</w:t>
            </w:r>
          </w:p>
          <w:p w14:paraId="285C9BAD" w14:textId="75A84AFC" w:rsidR="00A06973" w:rsidRDefault="00A06973" w:rsidP="00A0697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>#9</w:t>
            </w:r>
            <w:r w:rsidRPr="00A06973">
              <w:rPr>
                <w:rFonts w:ascii="Times New Roman" w:hAnsi="Times New Roman" w:cs="Times New Roman" w:hint="eastAsia"/>
                <w:sz w:val="28"/>
                <w:szCs w:val="28"/>
              </w:rPr>
              <w:tab/>
              <w:t>#5 AND #8</w:t>
            </w:r>
          </w:p>
          <w:p w14:paraId="63D7D7ED" w14:textId="5DEAFA57" w:rsidR="00A06973" w:rsidRDefault="00A06973" w:rsidP="00A06973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136F0B" w14:paraId="25FA0ED4" w14:textId="77777777" w:rsidTr="009A46D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7E3874" w14:textId="77777777" w:rsidR="00136F0B" w:rsidRDefault="00136F0B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mbas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: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17DD1CA1" w14:textId="13C45DD5" w:rsidR="00E56D7C" w:rsidRPr="00E56D7C" w:rsidRDefault="00E56D7C" w:rsidP="00E56D7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#7.  #3 AND #6</w:t>
            </w:r>
          </w:p>
          <w:p w14:paraId="18A00656" w14:textId="6F506DFF" w:rsidR="00E56D7C" w:rsidRPr="00E56D7C" w:rsidRDefault="00E56D7C" w:rsidP="00E56D7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#6.  #4 OR #5</w:t>
            </w:r>
          </w:p>
          <w:p w14:paraId="7631D4A8" w14:textId="73CCC22E" w:rsidR="00E56D7C" w:rsidRPr="00E56D7C" w:rsidRDefault="00E56D7C" w:rsidP="00E56D7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#5.  'orthopedic surgery'/exp</w:t>
            </w:r>
            <w:r w:rsidR="004065A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OR 'orthopedic surgery':ti,ab,kw OR 'orthopedic education':ti,ab,kw</w:t>
            </w:r>
          </w:p>
          <w:p w14:paraId="70B82AB6" w14:textId="2E95B1DC" w:rsidR="00E56D7C" w:rsidRPr="00E56D7C" w:rsidRDefault="00E56D7C" w:rsidP="00E56D7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#4.  orthopedic OR 'orthopedic surgery'/exp</w:t>
            </w:r>
          </w:p>
          <w:p w14:paraId="644B87B8" w14:textId="3FD50B94" w:rsidR="00E56D7C" w:rsidRPr="00E56D7C" w:rsidRDefault="00E56D7C" w:rsidP="00E56D7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#3.  #1 OR #2</w:t>
            </w:r>
          </w:p>
          <w:p w14:paraId="4075C2A9" w14:textId="2018B579" w:rsidR="00E56D7C" w:rsidRPr="00E56D7C" w:rsidRDefault="00E56D7C" w:rsidP="00E56D7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#2.  'virtual reality'/exp OR</w:t>
            </w:r>
            <w:r w:rsidR="004065A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'reality, virtual':ti,ab,kw OR 'virtual reality, educational':ti,ab,kw OR 'educational virtual realities':ti,ab,kw OR 'educational virtual reality':ti,ab,kw OR 'reality, educational virtual':ti,ab,kw OR 'virtual realities, educational':ti,ab,kw OR 'virtual reality, instructional':ti,ab,kw OR 'instructional virtual realities':ti,ab,kw OR 'instructional virtual reality':ti,ab,kw OR 'realities, instructional virtual':ti,ab,kw OR 'reality, instructional virtual':ti,ab,kw OR 'virtual realities, instructional':ti,ab,kw OR 'patient simulation':ti,ab,kw OR 'virtual patient':ti,ab,kw OR 'virtual simulation':ti,ab,kw OR 'patient simulator':ti,ab,kw</w:t>
            </w:r>
          </w:p>
          <w:p w14:paraId="61DB3F68" w14:textId="5A61D8E0" w:rsidR="00136F0B" w:rsidRDefault="00E56D7C" w:rsidP="00E56D7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#1.  '</w:t>
            </w:r>
            <w:r w:rsidR="00BF1713">
              <w:rPr>
                <w:rFonts w:ascii="Times New Roman" w:hAnsi="Times New Roman" w:cs="Times New Roman" w:hint="eastAsia"/>
                <w:sz w:val="28"/>
                <w:szCs w:val="28"/>
              </w:rPr>
              <w:t>V</w:t>
            </w:r>
            <w:r w:rsidRPr="00E56D7C">
              <w:rPr>
                <w:rFonts w:ascii="Times New Roman" w:hAnsi="Times New Roman" w:cs="Times New Roman" w:hint="eastAsia"/>
                <w:sz w:val="28"/>
                <w:szCs w:val="28"/>
              </w:rPr>
              <w:t>irtual reality'/exp</w:t>
            </w:r>
          </w:p>
          <w:p w14:paraId="79A40FAB" w14:textId="00B9AB0F" w:rsidR="00E56D7C" w:rsidRDefault="00E56D7C" w:rsidP="00E56D7C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136F0B" w14:paraId="6CF511F2" w14:textId="77777777" w:rsidTr="009A46D7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517B0AA" w14:textId="77777777" w:rsidR="00136F0B" w:rsidRDefault="00136F0B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W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b of Scienc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: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6B7332B2" w14:textId="1F1B1057" w:rsidR="00C47AF7" w:rsidRPr="00C47AF7" w:rsidRDefault="00C47AF7" w:rsidP="00C47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47AF7">
              <w:rPr>
                <w:rFonts w:ascii="Times New Roman" w:hAnsi="Times New Roman" w:cs="Times New Roman" w:hint="eastAsia"/>
                <w:sz w:val="28"/>
                <w:szCs w:val="28"/>
              </w:rPr>
              <w:t>1: orthopedic (Topic) OR orthopedics (Topic) OR orthopedic education (Topic)</w:t>
            </w:r>
          </w:p>
          <w:p w14:paraId="12428292" w14:textId="5CA9B2EA" w:rsidR="00C47AF7" w:rsidRPr="00C47AF7" w:rsidRDefault="00C47AF7" w:rsidP="00C47A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C47AF7">
              <w:rPr>
                <w:rFonts w:ascii="Times New Roman" w:hAnsi="Times New Roman" w:cs="Times New Roman" w:hint="eastAsia"/>
                <w:sz w:val="28"/>
                <w:szCs w:val="28"/>
              </w:rPr>
              <w:t>: ((((((((((((((((TS=(virtual reality)) OR TS=(Reality, Virtual)) OR TS=(Virtual Reality, Educational)) OR TS=(Educational Virtual Realities)) OR TS=(Educational Virtual Reality)) OR TS=(Reality, Educational Virtual)) OR TS=(Virtual Realities, Educational)) OR TS=(Virtual Reality, Instructional)) OR TS=(Instructional Virtual Realities)) OR TS=(Instructional Virtual Reality)) OR TS=(Realities, Instructional Virtual)) OR TS=(Reality, Instructional Virtual)) OR TS=(Virtual Realities, Instructional)) OR TS=(patient simulation)) OR TS=(patient simulator)) OR TS=(virtual patient)) OR TS=(virtual simulation)</w:t>
            </w:r>
          </w:p>
          <w:p w14:paraId="59D15496" w14:textId="0E12B52B" w:rsidR="00C47AF7" w:rsidRDefault="00C47AF7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Pr="00C47AF7">
              <w:rPr>
                <w:rFonts w:ascii="Times New Roman" w:hAnsi="Times New Roman" w:cs="Times New Roman" w:hint="eastAsia"/>
                <w:sz w:val="28"/>
                <w:szCs w:val="28"/>
              </w:rPr>
              <w:t>: #1 AND #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  <w:p w14:paraId="78E10E78" w14:textId="77777777" w:rsidR="00C47AF7" w:rsidRDefault="00C47AF7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136F0B" w14:paraId="6CE55313" w14:textId="77777777" w:rsidTr="00F47591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0BE509A" w14:textId="77777777" w:rsidR="00136F0B" w:rsidRDefault="00136F0B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copus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: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651B2595" w14:textId="77777777" w:rsidR="00136F0B" w:rsidRDefault="009B389A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89A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( ( TITLE-ABS-KEY ( orthopedic ) OR TITLE-ABS-KEY ( orthopedics ) OR TITLE-ABS-KEY ( orthopedic AND education ) OR TITLE-ABS-KEY ( orthopedic AND surgery ) ) ) AND ( ( TITLE-ABS-KEY ( virtual AND reality ) OR TITLE-ABS-KEY ( reality, AND virtual ) OR TITLE-ABS-KEY ( virtual AND reality, AND educational ) OR TITLE-ABS-KEY ( educational AND virtual AND realities ) OR TITLE-ABS-KEY ( educational AND virtual AND reality ) OR TITLE-ABS-KEY ( reality, AND educational AND virtual ) OR TITLE-ABS-KEY ( virtual AND realities, AND educational ) OR TITLE-ABS-KEY ( virtual AND reality, AND instructional ) OR TITLE-ABS-KEY ( instructional AND virtual AND realities ) OR TITLE-ABS-KEY ( instructional AND virtual AND reality ) OR TITLE-ABS-KEY ( realities, AND instructional AND virtual ) OR TITLE-ABS-KEY ( reality, AND instructional AND virtual ) OR TITLE-ABS-KEY ( virtual AND realities, AND instructional ) OR TITLE-ABS-KEY ( patient AND stimulator ) OR TITLE-ABS-KEY ( patient AND simulation ) OR TITLE-ABS-KEY ( virtual AND patient ) OR TITLE-ABS-KEY ( virtual AND simulation ) ) ) </w:t>
            </w:r>
          </w:p>
          <w:p w14:paraId="1CE3DEC1" w14:textId="7EBCE7E4" w:rsidR="00F47591" w:rsidRDefault="00F47591" w:rsidP="009A46D7">
            <w:pPr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F47591" w14:paraId="67F62326" w14:textId="77777777" w:rsidTr="001E799B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A82B00F" w14:textId="05DB1F89" w:rsidR="00F47591" w:rsidRDefault="00F47591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NKI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4EFF7F84" w14:textId="1DDECB39" w:rsidR="00F47591" w:rsidRDefault="00F47591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>(SU="</w:t>
            </w:r>
            <w:r w:rsidR="001E799B">
              <w:rPr>
                <w:rFonts w:ascii="Times New Roman" w:hAnsi="Times New Roman" w:cs="Times New Roman" w:hint="eastAsia"/>
                <w:sz w:val="28"/>
                <w:szCs w:val="28"/>
              </w:rPr>
              <w:t>虚拟现实技术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>"</w:t>
            </w:r>
            <w:r w:rsidR="00AF4EEC">
              <w:rPr>
                <w:rFonts w:ascii="Times New Roman" w:hAnsi="Times New Roman" w:cs="Times New Roman" w:hint="eastAsia"/>
                <w:sz w:val="28"/>
                <w:szCs w:val="28"/>
              </w:rPr>
              <w:t>OR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>"</w:t>
            </w:r>
            <w:r w:rsidR="001E799B">
              <w:rPr>
                <w:rFonts w:ascii="Times New Roman" w:hAnsi="Times New Roman" w:cs="Times New Roman" w:hint="eastAsia"/>
                <w:sz w:val="28"/>
                <w:szCs w:val="28"/>
              </w:rPr>
              <w:t>虚拟教学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>"</w:t>
            </w:r>
            <w:r w:rsidR="00AF4EEC">
              <w:rPr>
                <w:rFonts w:ascii="Times New Roman" w:hAnsi="Times New Roman" w:cs="Times New Roman" w:hint="eastAsia"/>
                <w:sz w:val="28"/>
                <w:szCs w:val="28"/>
              </w:rPr>
              <w:t>OR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>"</w:t>
            </w:r>
            <w:r w:rsidR="001E799B">
              <w:rPr>
                <w:rFonts w:ascii="Times New Roman" w:hAnsi="Times New Roman" w:cs="Times New Roman" w:hint="eastAsia"/>
                <w:sz w:val="28"/>
                <w:szCs w:val="28"/>
              </w:rPr>
              <w:t>模拟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 xml:space="preserve">") </w:t>
            </w:r>
            <w:r w:rsidR="00AF4EEC">
              <w:rPr>
                <w:rFonts w:ascii="Times New Roman" w:hAnsi="Times New Roman" w:cs="Times New Roman" w:hint="eastAsia"/>
                <w:sz w:val="28"/>
                <w:szCs w:val="28"/>
              </w:rPr>
              <w:t>AND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 xml:space="preserve"> SU="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>骨科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>"</w:t>
            </w:r>
            <w:r w:rsidR="00AF4EE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  <w:p w14:paraId="42A8FCC6" w14:textId="3669C3E3" w:rsidR="001E799B" w:rsidRPr="009B389A" w:rsidRDefault="001E799B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E799B" w14:paraId="1786DD45" w14:textId="77777777" w:rsidTr="001E799B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18E5E4" w14:textId="4FF6F6C4" w:rsidR="001E799B" w:rsidRDefault="001E799B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E799B">
              <w:rPr>
                <w:rFonts w:ascii="Times New Roman" w:hAnsi="Times New Roman" w:cs="Times New Roman"/>
                <w:sz w:val="28"/>
                <w:szCs w:val="28"/>
              </w:rPr>
              <w:t>VIP</w:t>
            </w:r>
          </w:p>
        </w:tc>
        <w:tc>
          <w:tcPr>
            <w:tcW w:w="9684" w:type="dxa"/>
            <w:tcBorders>
              <w:top w:val="nil"/>
              <w:left w:val="nil"/>
              <w:bottom w:val="nil"/>
              <w:right w:val="nil"/>
            </w:tcBorders>
          </w:tcPr>
          <w:p w14:paraId="077BE871" w14:textId="6068E565" w:rsidR="001E799B" w:rsidRPr="001E799B" w:rsidRDefault="001E799B" w:rsidP="001E79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E799B">
              <w:rPr>
                <w:rFonts w:ascii="Times New Roman" w:hAnsi="Times New Roman" w:cs="Times New Roman"/>
                <w:sz w:val="28"/>
                <w:szCs w:val="28"/>
              </w:rPr>
              <w:t>(M=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虚拟现实技术</w:t>
            </w:r>
            <w:r w:rsidRPr="001E799B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虚拟教学</w:t>
            </w:r>
            <w:r w:rsidRPr="001E799B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模拟</w:t>
            </w:r>
            <w:r w:rsidRPr="001E799B">
              <w:rPr>
                <w:rFonts w:ascii="Times New Roman" w:hAnsi="Times New Roman" w:cs="Times New Roman"/>
                <w:sz w:val="28"/>
                <w:szCs w:val="28"/>
              </w:rPr>
              <w:t>) AND M=</w:t>
            </w:r>
            <w:r w:rsidRPr="00F47591">
              <w:rPr>
                <w:rFonts w:ascii="Times New Roman" w:hAnsi="Times New Roman" w:cs="Times New Roman"/>
                <w:sz w:val="28"/>
                <w:szCs w:val="28"/>
              </w:rPr>
              <w:t>骨科</w:t>
            </w:r>
          </w:p>
          <w:p w14:paraId="45382F99" w14:textId="77777777" w:rsidR="001E799B" w:rsidRPr="00F47591" w:rsidRDefault="001E799B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E799B" w14:paraId="3A1ADAB9" w14:textId="77777777" w:rsidTr="009A46D7"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594F8BD7" w14:textId="1601D130" w:rsidR="001E799B" w:rsidRPr="001E799B" w:rsidRDefault="001E799B" w:rsidP="009A46D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E799B">
              <w:rPr>
                <w:rFonts w:ascii="Times New Roman" w:hAnsi="Times New Roman" w:cs="Times New Roman"/>
                <w:sz w:val="28"/>
                <w:szCs w:val="28"/>
              </w:rPr>
              <w:t>Wan Fang</w:t>
            </w:r>
          </w:p>
        </w:tc>
        <w:tc>
          <w:tcPr>
            <w:tcW w:w="9684" w:type="dxa"/>
            <w:tcBorders>
              <w:top w:val="nil"/>
              <w:left w:val="nil"/>
              <w:right w:val="nil"/>
            </w:tcBorders>
          </w:tcPr>
          <w:p w14:paraId="5BB4973D" w14:textId="5ED06421" w:rsidR="001E799B" w:rsidRPr="001E799B" w:rsidRDefault="001E799B" w:rsidP="001E799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>主题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>:(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虚拟现实技术</w:t>
            </w:r>
            <w:r w:rsidR="00AF4EEC">
              <w:rPr>
                <w:rFonts w:ascii="Times New Roman" w:hAnsi="Times New Roman" w:cs="Times New Roman" w:hint="eastAsia"/>
                <w:sz w:val="28"/>
                <w:szCs w:val="28"/>
              </w:rPr>
              <w:t>OR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虚拟教学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F4EEC">
              <w:rPr>
                <w:rFonts w:ascii="Times New Roman" w:hAnsi="Times New Roman" w:cs="Times New Roman" w:hint="eastAsia"/>
                <w:sz w:val="28"/>
                <w:szCs w:val="28"/>
              </w:rPr>
              <w:t>OR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模拟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) </w:t>
            </w:r>
            <w:r w:rsidR="00AF4EEC">
              <w:rPr>
                <w:rFonts w:ascii="Times New Roman" w:hAnsi="Times New Roman" w:cs="Times New Roman" w:hint="eastAsia"/>
                <w:sz w:val="28"/>
                <w:szCs w:val="28"/>
              </w:rPr>
              <w:t>AND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>主题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>:(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>骨科</w:t>
            </w:r>
            <w:r w:rsidRPr="001E799B"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</w:tr>
    </w:tbl>
    <w:p w14:paraId="207677CE" w14:textId="77777777" w:rsidR="001F6AF2" w:rsidRPr="00136F0B" w:rsidRDefault="001F6AF2">
      <w:pPr>
        <w:rPr>
          <w:rFonts w:ascii="Times New Roman" w:hAnsi="Times New Roman" w:cs="Times New Roman"/>
          <w:sz w:val="28"/>
          <w:szCs w:val="28"/>
        </w:rPr>
      </w:pPr>
    </w:p>
    <w:sectPr w:rsidR="001F6AF2" w:rsidRPr="00136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B4D78" w14:textId="77777777" w:rsidR="000C36C0" w:rsidRDefault="000C36C0" w:rsidP="00F37760">
      <w:pPr>
        <w:rPr>
          <w:rFonts w:hint="eastAsia"/>
        </w:rPr>
      </w:pPr>
      <w:r>
        <w:separator/>
      </w:r>
    </w:p>
  </w:endnote>
  <w:endnote w:type="continuationSeparator" w:id="0">
    <w:p w14:paraId="2F48C549" w14:textId="77777777" w:rsidR="000C36C0" w:rsidRDefault="000C36C0" w:rsidP="00F377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E4ED96" w14:textId="77777777" w:rsidR="000C36C0" w:rsidRDefault="000C36C0" w:rsidP="00F37760">
      <w:pPr>
        <w:rPr>
          <w:rFonts w:hint="eastAsia"/>
        </w:rPr>
      </w:pPr>
      <w:r>
        <w:separator/>
      </w:r>
    </w:p>
  </w:footnote>
  <w:footnote w:type="continuationSeparator" w:id="0">
    <w:p w14:paraId="141635FB" w14:textId="77777777" w:rsidR="000C36C0" w:rsidRDefault="000C36C0" w:rsidP="00F377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k3YTNkMzRiMDAxM2NiOTZjMGJkMzE2Y2M0MjhmNjEifQ=="/>
  </w:docVars>
  <w:rsids>
    <w:rsidRoot w:val="00610954"/>
    <w:rsid w:val="000056CB"/>
    <w:rsid w:val="00046343"/>
    <w:rsid w:val="000729F6"/>
    <w:rsid w:val="000A11E9"/>
    <w:rsid w:val="000B545A"/>
    <w:rsid w:val="000C36C0"/>
    <w:rsid w:val="000E1295"/>
    <w:rsid w:val="001114D7"/>
    <w:rsid w:val="00136F0B"/>
    <w:rsid w:val="001B2E86"/>
    <w:rsid w:val="001E799B"/>
    <w:rsid w:val="001F6AF2"/>
    <w:rsid w:val="00201243"/>
    <w:rsid w:val="00231C22"/>
    <w:rsid w:val="00285F5B"/>
    <w:rsid w:val="002F7741"/>
    <w:rsid w:val="0031549B"/>
    <w:rsid w:val="003B371B"/>
    <w:rsid w:val="003C7861"/>
    <w:rsid w:val="003E33CB"/>
    <w:rsid w:val="004065A4"/>
    <w:rsid w:val="004247E6"/>
    <w:rsid w:val="00447A8A"/>
    <w:rsid w:val="00476BA2"/>
    <w:rsid w:val="004E09A3"/>
    <w:rsid w:val="004F6E6F"/>
    <w:rsid w:val="00503FB2"/>
    <w:rsid w:val="00511533"/>
    <w:rsid w:val="005151D0"/>
    <w:rsid w:val="005622B3"/>
    <w:rsid w:val="005A1112"/>
    <w:rsid w:val="005F50A8"/>
    <w:rsid w:val="00610954"/>
    <w:rsid w:val="00634639"/>
    <w:rsid w:val="006452D4"/>
    <w:rsid w:val="00687421"/>
    <w:rsid w:val="006A6593"/>
    <w:rsid w:val="006A6C73"/>
    <w:rsid w:val="007A4B6F"/>
    <w:rsid w:val="00861155"/>
    <w:rsid w:val="008617DF"/>
    <w:rsid w:val="008809FD"/>
    <w:rsid w:val="008B2D8B"/>
    <w:rsid w:val="008D27A1"/>
    <w:rsid w:val="008E1B9C"/>
    <w:rsid w:val="009627C9"/>
    <w:rsid w:val="009B389A"/>
    <w:rsid w:val="00A06973"/>
    <w:rsid w:val="00A254AC"/>
    <w:rsid w:val="00A402E4"/>
    <w:rsid w:val="00A63980"/>
    <w:rsid w:val="00AB4579"/>
    <w:rsid w:val="00AF4EEC"/>
    <w:rsid w:val="00AF7DB5"/>
    <w:rsid w:val="00BA48D8"/>
    <w:rsid w:val="00BA523B"/>
    <w:rsid w:val="00BE6163"/>
    <w:rsid w:val="00BF1713"/>
    <w:rsid w:val="00BF27EA"/>
    <w:rsid w:val="00C13294"/>
    <w:rsid w:val="00C47AF7"/>
    <w:rsid w:val="00C80B16"/>
    <w:rsid w:val="00C94D63"/>
    <w:rsid w:val="00CB65EF"/>
    <w:rsid w:val="00D44825"/>
    <w:rsid w:val="00DB05FA"/>
    <w:rsid w:val="00E52153"/>
    <w:rsid w:val="00E52CB0"/>
    <w:rsid w:val="00E56D7C"/>
    <w:rsid w:val="00F126CC"/>
    <w:rsid w:val="00F37760"/>
    <w:rsid w:val="00F47591"/>
    <w:rsid w:val="00FB446C"/>
    <w:rsid w:val="00FF7241"/>
    <w:rsid w:val="7108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8A247"/>
  <w15:docId w15:val="{C787C7C2-E3B6-4446-85F9-5A8400D8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5</TotalTime>
  <Pages>4</Pages>
  <Words>700</Words>
  <Characters>3990</Characters>
  <Application>Microsoft Office Word</Application>
  <DocSecurity>0</DocSecurity>
  <Lines>33</Lines>
  <Paragraphs>9</Paragraphs>
  <ScaleCrop>false</ScaleCrop>
  <Company/>
  <LinksUpToDate>false</LinksUpToDate>
  <CharactersWithSpaces>4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亭 李</dc:creator>
  <cp:lastModifiedBy>亭 李</cp:lastModifiedBy>
  <cp:revision>15</cp:revision>
  <dcterms:created xsi:type="dcterms:W3CDTF">2024-06-28T09:35:00Z</dcterms:created>
  <dcterms:modified xsi:type="dcterms:W3CDTF">2025-04-1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9AB5F4A77D24A68930812D981449783_12</vt:lpwstr>
  </property>
</Properties>
</file>